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5876FF" w14:textId="65F1645C" w:rsidR="00CC60C7" w:rsidRPr="00FF5B3C" w:rsidRDefault="002A7F01" w:rsidP="00CC60C7">
      <w:pPr>
        <w:spacing w:after="0" w:line="480" w:lineRule="auto"/>
        <w:rPr>
          <w:rFonts w:ascii="Times New Roman" w:eastAsia="Times New Roman" w:hAnsi="Times New Roman"/>
          <w:sz w:val="32"/>
          <w:szCs w:val="32"/>
        </w:rPr>
      </w:pPr>
      <w:r w:rsidRPr="00FF5B3C">
        <w:rPr>
          <w:rFonts w:ascii="Times New Roman" w:hAnsi="Times New Roman"/>
          <w:sz w:val="24"/>
          <w:szCs w:val="24"/>
        </w:rPr>
        <w:t>S1 Table. Minimum Wage Law and Hourly Wage (Different Cutoffs and Top Agricultural State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96"/>
        <w:gridCol w:w="1343"/>
        <w:gridCol w:w="1343"/>
        <w:gridCol w:w="1343"/>
        <w:gridCol w:w="373"/>
        <w:gridCol w:w="1288"/>
        <w:gridCol w:w="1288"/>
        <w:gridCol w:w="1286"/>
      </w:tblGrid>
      <w:tr w:rsidR="001B3F4E" w:rsidRPr="00FF5B3C" w14:paraId="638ACE16" w14:textId="77777777" w:rsidTr="002A7F01">
        <w:trPr>
          <w:trHeight w:val="320"/>
        </w:trPr>
        <w:tc>
          <w:tcPr>
            <w:tcW w:w="181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5DF1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3188" w:type="pct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588B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n Hourly Wage</w:t>
            </w:r>
          </w:p>
        </w:tc>
      </w:tr>
      <w:tr w:rsidR="001B3F4E" w:rsidRPr="00FF5B3C" w14:paraId="13DE5F41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1AA0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5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3756E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Full Sample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892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4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545219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ow-Skill Sectors</w:t>
            </w:r>
          </w:p>
        </w:tc>
      </w:tr>
      <w:tr w:rsidR="001B3F4E" w:rsidRPr="00FF5B3C" w14:paraId="439F023D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8EFBE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22F8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1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6304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66CC5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3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AEB04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6F37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4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7CB1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5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471289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6)</w:t>
            </w:r>
          </w:p>
        </w:tc>
      </w:tr>
      <w:tr w:rsidR="001B3F4E" w:rsidRPr="00FF5B3C" w14:paraId="21B66A2A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01A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3188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F22CA" w14:textId="6714EA1F" w:rsidR="001B3F4E" w:rsidRPr="00FF5B3C" w:rsidRDefault="00FC2467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Panel A: </w:t>
            </w:r>
            <w:r w:rsidR="001B3F4E"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Below 200% Federal/State Minimum Wage</w:t>
            </w:r>
          </w:p>
        </w:tc>
      </w:tr>
      <w:tr w:rsidR="001B3F4E" w:rsidRPr="00FF5B3C" w14:paraId="74CFB542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8B5F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n Minimum Wag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AB9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3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28F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2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A1C23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2**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6274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B9C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2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4007B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7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570F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0**</w:t>
            </w:r>
          </w:p>
        </w:tc>
      </w:tr>
      <w:tr w:rsidR="001B3F4E" w:rsidRPr="00FF5B3C" w14:paraId="2FE18222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AADF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1DA0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838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19EF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AB3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30C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D388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850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6)</w:t>
            </w:r>
          </w:p>
        </w:tc>
      </w:tr>
      <w:tr w:rsidR="001B3F4E" w:rsidRPr="00FF5B3C" w14:paraId="3D67EDD2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151C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n Minimum Wage × Agricultur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CD4F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42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062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42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EA1D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42**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CFD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FB9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62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8A83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62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65EC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62**</w:t>
            </w:r>
          </w:p>
        </w:tc>
      </w:tr>
      <w:tr w:rsidR="001B3F4E" w:rsidRPr="00FF5B3C" w14:paraId="519D15BB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580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A3A3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8CA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7378B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848C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B96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4E71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E6B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2)</w:t>
            </w:r>
          </w:p>
        </w:tc>
      </w:tr>
      <w:tr w:rsidR="001B3F4E" w:rsidRPr="00FF5B3C" w14:paraId="0D57DB9F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8E90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Agricultur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E5C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78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F23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78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914C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77**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E63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AB1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23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79801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23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219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22**</w:t>
            </w:r>
          </w:p>
        </w:tc>
      </w:tr>
      <w:tr w:rsidR="001B3F4E" w:rsidRPr="00FF5B3C" w14:paraId="77FEC092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26B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576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0BD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3FF2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EA7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774C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2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794EC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2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FFEB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25)</w:t>
            </w:r>
          </w:p>
        </w:tc>
      </w:tr>
      <w:tr w:rsidR="001B3F4E" w:rsidRPr="00FF5B3C" w14:paraId="42764D2B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0195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α + γ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994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253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1828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3CD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44F1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4A6BF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0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B50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01</w:t>
            </w:r>
          </w:p>
        </w:tc>
      </w:tr>
      <w:tr w:rsidR="001B3F4E" w:rsidRPr="00FF5B3C" w14:paraId="7C689321" w14:textId="77777777" w:rsidTr="002A7F01">
        <w:trPr>
          <w:trHeight w:val="27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47FB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4E7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DC6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7B6F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3761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46D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DF0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F47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3)</w:t>
            </w:r>
          </w:p>
        </w:tc>
      </w:tr>
      <w:tr w:rsidR="001B3F4E" w:rsidRPr="00FF5B3C" w14:paraId="33DA3A25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EE19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Number of Observation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FB1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09,8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87A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09,8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CE32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09,86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E07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809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2,84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3D34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2,84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545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2,842</w:t>
            </w:r>
          </w:p>
        </w:tc>
      </w:tr>
      <w:tr w:rsidR="001B3F4E" w:rsidRPr="00FF5B3C" w14:paraId="60719031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5666C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R-squared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713E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44B0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6E5263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0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B5E7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374B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E14B8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B329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2</w:t>
            </w:r>
          </w:p>
        </w:tc>
      </w:tr>
      <w:tr w:rsidR="001B3F4E" w:rsidRPr="00FF5B3C" w14:paraId="23D95F1A" w14:textId="77777777" w:rsidTr="002A7F01">
        <w:trPr>
          <w:trHeight w:val="27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302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3188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DEA12" w14:textId="672C888A" w:rsidR="001B3F4E" w:rsidRPr="00FF5B3C" w:rsidRDefault="00FC2467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Panel B: </w:t>
            </w:r>
            <w:r w:rsidR="001B3F4E"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Below 250% Federal/State Minimum Wage</w:t>
            </w:r>
          </w:p>
        </w:tc>
      </w:tr>
      <w:tr w:rsidR="001B3F4E" w:rsidRPr="00FF5B3C" w14:paraId="7908720D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2283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n Minimum Wag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F30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46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1B8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46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B90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45**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16D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1E41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4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8FE3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1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BD00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3**</w:t>
            </w:r>
          </w:p>
        </w:tc>
      </w:tr>
      <w:tr w:rsidR="001B3F4E" w:rsidRPr="00FF5B3C" w14:paraId="3B0BD4D3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60BF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5B5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541F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0280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CF2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DF29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197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91F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6)</w:t>
            </w:r>
          </w:p>
        </w:tc>
      </w:tr>
      <w:tr w:rsidR="001B3F4E" w:rsidRPr="00FF5B3C" w14:paraId="44B054F8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74B3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n Minimum Wage × Agricultur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CCE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41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4D2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41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84F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41**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2531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8F7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58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605B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58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6FA0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58**</w:t>
            </w:r>
          </w:p>
        </w:tc>
      </w:tr>
      <w:tr w:rsidR="001B3F4E" w:rsidRPr="00FF5B3C" w14:paraId="50F6A52F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941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588C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BCD0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5C1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BB99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A830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F77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EC71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3)</w:t>
            </w:r>
          </w:p>
        </w:tc>
      </w:tr>
      <w:tr w:rsidR="001B3F4E" w:rsidRPr="00FF5B3C" w14:paraId="4E0D43EA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D8C3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Agricultur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7EC4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70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FB7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70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20E1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70**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10C1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C51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09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A05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10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81D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09**</w:t>
            </w:r>
          </w:p>
        </w:tc>
      </w:tr>
      <w:tr w:rsidR="001B3F4E" w:rsidRPr="00FF5B3C" w14:paraId="2A399B51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38E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E2E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3C5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A494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6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ACD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7D51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2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2B4B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2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D62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26)</w:t>
            </w:r>
          </w:p>
        </w:tc>
      </w:tr>
      <w:tr w:rsidR="001B3F4E" w:rsidRPr="00FF5B3C" w14:paraId="01890C53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A3FD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α + γ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E8B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B40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D4A30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E9C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748C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2D3C3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9C7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05</w:t>
            </w:r>
          </w:p>
        </w:tc>
      </w:tr>
      <w:tr w:rsidR="001B3F4E" w:rsidRPr="00FF5B3C" w14:paraId="233CA8C5" w14:textId="77777777" w:rsidTr="002A7F01">
        <w:trPr>
          <w:trHeight w:val="27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7B23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9CE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D959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DAB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2FE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9299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C49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CB7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5)</w:t>
            </w:r>
          </w:p>
        </w:tc>
      </w:tr>
      <w:tr w:rsidR="001B3F4E" w:rsidRPr="00FF5B3C" w14:paraId="06800221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CC23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Number of Observation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2100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40,6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BF03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40,6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DB0E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40,61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6D73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C551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6,18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DADE3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6,18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A1C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6,180</w:t>
            </w:r>
          </w:p>
        </w:tc>
      </w:tr>
      <w:tr w:rsidR="001B3F4E" w:rsidRPr="00FF5B3C" w14:paraId="2F778B2A" w14:textId="77777777" w:rsidTr="002A7F01">
        <w:trPr>
          <w:trHeight w:val="275"/>
        </w:trPr>
        <w:tc>
          <w:tcPr>
            <w:tcW w:w="1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E587E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R-squared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5D5E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CE48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78CDEF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3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14C6C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DBC2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07F3B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E964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7</w:t>
            </w:r>
          </w:p>
        </w:tc>
      </w:tr>
      <w:tr w:rsidR="001B3F4E" w:rsidRPr="00FF5B3C" w14:paraId="55C9BEC1" w14:textId="77777777" w:rsidTr="002A7F01">
        <w:trPr>
          <w:trHeight w:val="27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B1D4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3188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EC8CA" w14:textId="5B0A4A92" w:rsidR="001B3F4E" w:rsidRPr="00FF5B3C" w:rsidRDefault="00FC2467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Panel C: </w:t>
            </w:r>
            <w:bookmarkStart w:id="0" w:name="_GoBack"/>
            <w:bookmarkEnd w:id="0"/>
            <w:r w:rsidR="001B3F4E"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Top 10 States Hiring the Most Agricultural Workers</w:t>
            </w:r>
          </w:p>
        </w:tc>
      </w:tr>
      <w:tr w:rsidR="001B3F4E" w:rsidRPr="00FF5B3C" w14:paraId="371C31CA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D5FE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n Minimum Wag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4FFC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1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40C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1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D289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49**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B85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FB5C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82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C7C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80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B81F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80**</w:t>
            </w:r>
          </w:p>
        </w:tc>
      </w:tr>
      <w:tr w:rsidR="001B3F4E" w:rsidRPr="00FF5B3C" w14:paraId="1D6028FA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D28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24B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3A2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EB2B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06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942C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1904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7E8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C7BB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3)</w:t>
            </w:r>
          </w:p>
        </w:tc>
      </w:tr>
      <w:tr w:rsidR="001B3F4E" w:rsidRPr="00FF5B3C" w14:paraId="4A783C6D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C2B5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n Minimum Wage × Agricultur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62F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33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3C9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34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B37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34*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B08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120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62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533B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61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0394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61**</w:t>
            </w:r>
          </w:p>
        </w:tc>
      </w:tr>
      <w:tr w:rsidR="001B3F4E" w:rsidRPr="00FF5B3C" w14:paraId="4F9155A6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FE9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83E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0739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E44F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1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72E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F23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4AEB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02A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3)</w:t>
            </w:r>
          </w:p>
        </w:tc>
      </w:tr>
      <w:tr w:rsidR="001B3F4E" w:rsidRPr="00FF5B3C" w14:paraId="38FEED40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95C0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lastRenderedPageBreak/>
              <w:t>Agricultur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B56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E5CC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9CB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485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F0FF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10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33BC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09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AFF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09**</w:t>
            </w:r>
          </w:p>
        </w:tc>
      </w:tr>
      <w:tr w:rsidR="001B3F4E" w:rsidRPr="00FF5B3C" w14:paraId="6FA9130C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8B84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0393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2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CFDB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2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D9E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2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487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A78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2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776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2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6FD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27)</w:t>
            </w:r>
          </w:p>
        </w:tc>
      </w:tr>
      <w:tr w:rsidR="001B3F4E" w:rsidRPr="00FF5B3C" w14:paraId="6749F823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96F0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5E7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01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B693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00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F9D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05**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C88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F26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3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193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3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0FBF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36</w:t>
            </w:r>
          </w:p>
        </w:tc>
      </w:tr>
      <w:tr w:rsidR="001B3F4E" w:rsidRPr="00FF5B3C" w14:paraId="33B4E82F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4A5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5CC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CCC0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E41F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7B91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184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2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5B40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2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589B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25)</w:t>
            </w:r>
          </w:p>
        </w:tc>
      </w:tr>
      <w:tr w:rsidR="001B3F4E" w:rsidRPr="00FF5B3C" w14:paraId="1475C51F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7579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α + γ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8E8F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B121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2D21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4BA3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A7C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1E90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46A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9</w:t>
            </w:r>
          </w:p>
        </w:tc>
      </w:tr>
      <w:tr w:rsidR="001B3F4E" w:rsidRPr="00FF5B3C" w14:paraId="3795DD2D" w14:textId="77777777" w:rsidTr="002A7F01">
        <w:trPr>
          <w:trHeight w:val="30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F62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F3D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451F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75F4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EB4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FFB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01C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137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19)</w:t>
            </w:r>
          </w:p>
        </w:tc>
      </w:tr>
      <w:tr w:rsidR="001B3F4E" w:rsidRPr="00FF5B3C" w14:paraId="3BBA82AC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E10C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Number of Observation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6C0B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1,8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9E03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1,8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C5E3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1,81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656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6614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,27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ED8C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,27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FD5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,277</w:t>
            </w:r>
          </w:p>
        </w:tc>
      </w:tr>
      <w:tr w:rsidR="001B3F4E" w:rsidRPr="00FF5B3C" w14:paraId="4CCC1CB1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C890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R-square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3279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370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F70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6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F8E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673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BD1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DF5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9</w:t>
            </w:r>
          </w:p>
        </w:tc>
      </w:tr>
      <w:tr w:rsidR="001B3F4E" w:rsidRPr="00FF5B3C" w14:paraId="50A4F003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BE0B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Control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718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377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878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21D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AF69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307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9BC1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</w:tr>
      <w:tr w:rsidR="001B3F4E" w:rsidRPr="00FF5B3C" w14:paraId="7660894F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8611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ivision-Year F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385C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D06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D4F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B20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47EC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2E54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479F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</w:tr>
      <w:tr w:rsidR="001B3F4E" w:rsidRPr="00FF5B3C" w14:paraId="26126138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80C6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State Fixed Effect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2D7C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A3C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9F79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B5C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904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CC78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B9B0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</w:tr>
      <w:tr w:rsidR="001B3F4E" w:rsidRPr="00FF5B3C" w14:paraId="4330ED37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5CE0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State-specific Time Tren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D00E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A700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A18A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EC3F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00CF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C975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798E" w14:textId="77777777" w:rsidR="001B3F4E" w:rsidRPr="00FF5B3C" w:rsidRDefault="001B3F4E" w:rsidP="001B3F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1B3F4E" w:rsidRPr="00FF5B3C" w14:paraId="1E38A199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2C66" w14:textId="77777777" w:rsidR="001B3F4E" w:rsidRPr="00FF5B3C" w:rsidRDefault="001B3F4E" w:rsidP="001B3F4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219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8436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C3B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055F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FF67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EFD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6B71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</w:tr>
      <w:tr w:rsidR="001B3F4E" w:rsidRPr="00FF5B3C" w14:paraId="789F9A21" w14:textId="77777777" w:rsidTr="002A7F01">
        <w:trPr>
          <w:trHeight w:val="310"/>
        </w:trPr>
        <w:tc>
          <w:tcPr>
            <w:tcW w:w="1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325C" w14:textId="77777777" w:rsidR="001B3F4E" w:rsidRPr="00FF5B3C" w:rsidRDefault="001B3F4E" w:rsidP="001B3F4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Quadratic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F412" w14:textId="77777777" w:rsidR="001B3F4E" w:rsidRPr="00FF5B3C" w:rsidRDefault="001B3F4E" w:rsidP="001B3F4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5219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50C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28B5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5AA2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B924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6E14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</w:tr>
      <w:tr w:rsidR="001B3F4E" w:rsidRPr="00FF5B3C" w14:paraId="7932584B" w14:textId="77777777" w:rsidTr="002A7F01">
        <w:trPr>
          <w:trHeight w:val="320"/>
        </w:trPr>
        <w:tc>
          <w:tcPr>
            <w:tcW w:w="181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8CBEB" w14:textId="77777777" w:rsidR="001B3F4E" w:rsidRPr="00FF5B3C" w:rsidRDefault="001B3F4E" w:rsidP="001B3F4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Cubic</w:t>
            </w:r>
          </w:p>
        </w:tc>
        <w:tc>
          <w:tcPr>
            <w:tcW w:w="51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3A774" w14:textId="77777777" w:rsidR="001B3F4E" w:rsidRPr="00FF5B3C" w:rsidRDefault="001B3F4E" w:rsidP="001B3F4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BBFA4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3E0C1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4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20E5A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D5C0E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3F8C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FC9ED" w14:textId="77777777" w:rsidR="001B3F4E" w:rsidRPr="00FF5B3C" w:rsidRDefault="001B3F4E" w:rsidP="001B3F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</w:tr>
    </w:tbl>
    <w:p w14:paraId="73FE2B9D" w14:textId="39CA0A3E" w:rsidR="00A65061" w:rsidRPr="00FF5B3C" w:rsidRDefault="002A7F01" w:rsidP="00D21C70">
      <w:pPr>
        <w:pStyle w:val="Default"/>
        <w:rPr>
          <w:rFonts w:ascii="Times New Roman" w:hAnsi="Times New Roman" w:cs="Times New Roman"/>
          <w:lang w:eastAsia="zh-CN"/>
        </w:rPr>
      </w:pPr>
      <w:r w:rsidRPr="00FF5B3C">
        <w:rPr>
          <w:rFonts w:ascii="Times New Roman" w:hAnsi="Times New Roman" w:cs="Times New Roman"/>
          <w:lang w:eastAsia="zh-CN"/>
        </w:rPr>
        <w:t xml:space="preserve">Notes: Each column represents a separate regression using March CPS data. </w:t>
      </w:r>
      <w:r w:rsidR="004B515E">
        <w:rPr>
          <w:rFonts w:ascii="Times New Roman" w:hAnsi="Times New Roman" w:cs="Times New Roman"/>
          <w:lang w:eastAsia="zh-CN"/>
        </w:rPr>
        <w:t xml:space="preserve"> </w:t>
      </w:r>
      <w:r w:rsidRPr="00FF5B3C">
        <w:rPr>
          <w:rFonts w:ascii="Times New Roman" w:hAnsi="Times New Roman" w:cs="Times New Roman"/>
          <w:lang w:eastAsia="zh-CN"/>
        </w:rPr>
        <w:t>We report OLS estimates of minimum wage on hourly wage (real in 2016 dollars) for the full sample and low-skill sectors.</w:t>
      </w:r>
      <w:r w:rsidR="004B515E">
        <w:rPr>
          <w:rFonts w:ascii="Times New Roman" w:hAnsi="Times New Roman" w:cs="Times New Roman"/>
          <w:lang w:eastAsia="zh-CN"/>
        </w:rPr>
        <w:t xml:space="preserve"> </w:t>
      </w:r>
      <w:r w:rsidRPr="00FF5B3C">
        <w:rPr>
          <w:rFonts w:ascii="Times New Roman" w:hAnsi="Times New Roman" w:cs="Times New Roman"/>
          <w:lang w:eastAsia="zh-CN"/>
        </w:rPr>
        <w:t xml:space="preserve"> In Panel A, we keep everyone with hourly wage less than 200% of federal (or state) minimum wage. </w:t>
      </w:r>
      <w:r w:rsidR="004B515E">
        <w:rPr>
          <w:rFonts w:ascii="Times New Roman" w:hAnsi="Times New Roman" w:cs="Times New Roman"/>
          <w:lang w:eastAsia="zh-CN"/>
        </w:rPr>
        <w:t xml:space="preserve"> </w:t>
      </w:r>
      <w:r w:rsidRPr="00FF5B3C">
        <w:rPr>
          <w:rFonts w:ascii="Times New Roman" w:hAnsi="Times New Roman" w:cs="Times New Roman"/>
          <w:lang w:eastAsia="zh-CN"/>
        </w:rPr>
        <w:t xml:space="preserve">In Panel B, we keep everyone with hourly wage less than 250% of federal (or state) minimum wage. </w:t>
      </w:r>
      <w:r w:rsidR="004B515E">
        <w:rPr>
          <w:rFonts w:ascii="Times New Roman" w:hAnsi="Times New Roman" w:cs="Times New Roman"/>
          <w:lang w:eastAsia="zh-CN"/>
        </w:rPr>
        <w:t xml:space="preserve"> </w:t>
      </w:r>
      <w:r w:rsidRPr="00FF5B3C">
        <w:rPr>
          <w:rFonts w:ascii="Times New Roman" w:hAnsi="Times New Roman" w:cs="Times New Roman"/>
          <w:lang w:eastAsia="zh-CN"/>
        </w:rPr>
        <w:t>In Panel C, we restrict the sample to top 10 states with the most hired agricultural workers according to 2017 Census of Agriculture by USDA.</w:t>
      </w:r>
      <w:r w:rsidR="004B515E">
        <w:rPr>
          <w:rFonts w:ascii="Times New Roman" w:hAnsi="Times New Roman" w:cs="Times New Roman"/>
          <w:lang w:eastAsia="zh-CN"/>
        </w:rPr>
        <w:t xml:space="preserve"> </w:t>
      </w:r>
      <w:r w:rsidRPr="00FF5B3C">
        <w:rPr>
          <w:rFonts w:ascii="Times New Roman" w:hAnsi="Times New Roman" w:cs="Times New Roman"/>
          <w:lang w:eastAsia="zh-CN"/>
        </w:rPr>
        <w:t xml:space="preserve"> The sample period is from 1990 through 2014. </w:t>
      </w:r>
      <w:r w:rsidR="004B515E">
        <w:rPr>
          <w:rFonts w:ascii="Times New Roman" w:hAnsi="Times New Roman" w:cs="Times New Roman"/>
          <w:lang w:eastAsia="zh-CN"/>
        </w:rPr>
        <w:t xml:space="preserve"> </w:t>
      </w:r>
      <w:r w:rsidRPr="00FF5B3C">
        <w:rPr>
          <w:rFonts w:ascii="Times New Roman" w:hAnsi="Times New Roman" w:cs="Times New Roman"/>
          <w:lang w:eastAsia="zh-CN"/>
        </w:rPr>
        <w:t>Control variables include age, sex, race (black and Hispanic indicators), education, married, and full time employed.  Robust standard errors are clustered at the state level.  * significant at 5% ** significant at 1%.</w:t>
      </w:r>
    </w:p>
    <w:sectPr w:rsidR="00A65061" w:rsidRPr="00FF5B3C" w:rsidSect="009D22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5901A0" w14:textId="77777777" w:rsidR="00456757" w:rsidRDefault="00456757" w:rsidP="00031317">
      <w:pPr>
        <w:spacing w:after="0" w:line="240" w:lineRule="auto"/>
      </w:pPr>
      <w:r>
        <w:separator/>
      </w:r>
    </w:p>
  </w:endnote>
  <w:endnote w:type="continuationSeparator" w:id="0">
    <w:p w14:paraId="22FA2529" w14:textId="77777777" w:rsidR="00456757" w:rsidRDefault="00456757" w:rsidP="00031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CMF P+ CM R 1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AE3D86" w14:textId="77777777" w:rsidR="00456757" w:rsidRDefault="00456757" w:rsidP="00031317">
      <w:pPr>
        <w:spacing w:after="0" w:line="240" w:lineRule="auto"/>
      </w:pPr>
      <w:r>
        <w:separator/>
      </w:r>
    </w:p>
  </w:footnote>
  <w:footnote w:type="continuationSeparator" w:id="0">
    <w:p w14:paraId="6B4B68A3" w14:textId="77777777" w:rsidR="00456757" w:rsidRDefault="00456757" w:rsidP="00031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F67D0E"/>
    <w:multiLevelType w:val="hybridMultilevel"/>
    <w:tmpl w:val="8D44CB58"/>
    <w:lvl w:ilvl="0" w:tplc="7C2C218C">
      <w:numFmt w:val="bullet"/>
      <w:lvlText w:val=""/>
      <w:lvlJc w:val="left"/>
      <w:pPr>
        <w:ind w:left="86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6826DFD4">
      <w:numFmt w:val="bullet"/>
      <w:lvlText w:val="•"/>
      <w:lvlJc w:val="left"/>
      <w:pPr>
        <w:ind w:left="1734" w:hanging="360"/>
      </w:pPr>
      <w:rPr>
        <w:rFonts w:hint="default"/>
      </w:rPr>
    </w:lvl>
    <w:lvl w:ilvl="2" w:tplc="46BE417A">
      <w:numFmt w:val="bullet"/>
      <w:lvlText w:val="•"/>
      <w:lvlJc w:val="left"/>
      <w:pPr>
        <w:ind w:left="2608" w:hanging="360"/>
      </w:pPr>
      <w:rPr>
        <w:rFonts w:hint="default"/>
      </w:rPr>
    </w:lvl>
    <w:lvl w:ilvl="3" w:tplc="33CA297E">
      <w:numFmt w:val="bullet"/>
      <w:lvlText w:val="•"/>
      <w:lvlJc w:val="left"/>
      <w:pPr>
        <w:ind w:left="3482" w:hanging="360"/>
      </w:pPr>
      <w:rPr>
        <w:rFonts w:hint="default"/>
      </w:rPr>
    </w:lvl>
    <w:lvl w:ilvl="4" w:tplc="21C6E9A0">
      <w:numFmt w:val="bullet"/>
      <w:lvlText w:val="•"/>
      <w:lvlJc w:val="left"/>
      <w:pPr>
        <w:ind w:left="4356" w:hanging="360"/>
      </w:pPr>
      <w:rPr>
        <w:rFonts w:hint="default"/>
      </w:rPr>
    </w:lvl>
    <w:lvl w:ilvl="5" w:tplc="3E9A0CDC">
      <w:numFmt w:val="bullet"/>
      <w:lvlText w:val="•"/>
      <w:lvlJc w:val="left"/>
      <w:pPr>
        <w:ind w:left="5230" w:hanging="360"/>
      </w:pPr>
      <w:rPr>
        <w:rFonts w:hint="default"/>
      </w:rPr>
    </w:lvl>
    <w:lvl w:ilvl="6" w:tplc="BB8C6142">
      <w:numFmt w:val="bullet"/>
      <w:lvlText w:val="•"/>
      <w:lvlJc w:val="left"/>
      <w:pPr>
        <w:ind w:left="6104" w:hanging="360"/>
      </w:pPr>
      <w:rPr>
        <w:rFonts w:hint="default"/>
      </w:rPr>
    </w:lvl>
    <w:lvl w:ilvl="7" w:tplc="B1F45C98">
      <w:numFmt w:val="bullet"/>
      <w:lvlText w:val="•"/>
      <w:lvlJc w:val="left"/>
      <w:pPr>
        <w:ind w:left="6978" w:hanging="360"/>
      </w:pPr>
      <w:rPr>
        <w:rFonts w:hint="default"/>
      </w:rPr>
    </w:lvl>
    <w:lvl w:ilvl="8" w:tplc="BB842ED6">
      <w:numFmt w:val="bullet"/>
      <w:lvlText w:val="•"/>
      <w:lvlJc w:val="left"/>
      <w:pPr>
        <w:ind w:left="7852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350"/>
    <w:rsid w:val="00000B24"/>
    <w:rsid w:val="00000F43"/>
    <w:rsid w:val="00007886"/>
    <w:rsid w:val="00011D54"/>
    <w:rsid w:val="00012C7F"/>
    <w:rsid w:val="00013749"/>
    <w:rsid w:val="00016589"/>
    <w:rsid w:val="000176F3"/>
    <w:rsid w:val="00022C0B"/>
    <w:rsid w:val="00023283"/>
    <w:rsid w:val="00023E26"/>
    <w:rsid w:val="00025A6F"/>
    <w:rsid w:val="00025E86"/>
    <w:rsid w:val="000264B3"/>
    <w:rsid w:val="00026A27"/>
    <w:rsid w:val="00027271"/>
    <w:rsid w:val="00027A76"/>
    <w:rsid w:val="0003054B"/>
    <w:rsid w:val="00030F53"/>
    <w:rsid w:val="00031317"/>
    <w:rsid w:val="00032E95"/>
    <w:rsid w:val="00033B58"/>
    <w:rsid w:val="000347F0"/>
    <w:rsid w:val="00036C8D"/>
    <w:rsid w:val="00037AC7"/>
    <w:rsid w:val="00040905"/>
    <w:rsid w:val="00040FCD"/>
    <w:rsid w:val="00041751"/>
    <w:rsid w:val="0004260E"/>
    <w:rsid w:val="00044310"/>
    <w:rsid w:val="0004446A"/>
    <w:rsid w:val="00044495"/>
    <w:rsid w:val="00044D8B"/>
    <w:rsid w:val="00045AA0"/>
    <w:rsid w:val="00055A1C"/>
    <w:rsid w:val="0006134D"/>
    <w:rsid w:val="00062397"/>
    <w:rsid w:val="000633F5"/>
    <w:rsid w:val="00066C45"/>
    <w:rsid w:val="000749C9"/>
    <w:rsid w:val="00074BA8"/>
    <w:rsid w:val="0007529C"/>
    <w:rsid w:val="00075749"/>
    <w:rsid w:val="00075DCD"/>
    <w:rsid w:val="00080E3D"/>
    <w:rsid w:val="0008306C"/>
    <w:rsid w:val="00084E2B"/>
    <w:rsid w:val="00090691"/>
    <w:rsid w:val="000917A4"/>
    <w:rsid w:val="000919E6"/>
    <w:rsid w:val="00091C89"/>
    <w:rsid w:val="00091FCB"/>
    <w:rsid w:val="0009393A"/>
    <w:rsid w:val="00094BF6"/>
    <w:rsid w:val="00097512"/>
    <w:rsid w:val="000A32F9"/>
    <w:rsid w:val="000A4BBB"/>
    <w:rsid w:val="000A5540"/>
    <w:rsid w:val="000A6464"/>
    <w:rsid w:val="000B1295"/>
    <w:rsid w:val="000B2434"/>
    <w:rsid w:val="000B331D"/>
    <w:rsid w:val="000C1A0B"/>
    <w:rsid w:val="000C296C"/>
    <w:rsid w:val="000C2EDE"/>
    <w:rsid w:val="000C3411"/>
    <w:rsid w:val="000C3B4B"/>
    <w:rsid w:val="000C4801"/>
    <w:rsid w:val="000C4D73"/>
    <w:rsid w:val="000C6ED5"/>
    <w:rsid w:val="000D0C62"/>
    <w:rsid w:val="000D17BF"/>
    <w:rsid w:val="000D1D9D"/>
    <w:rsid w:val="000D4398"/>
    <w:rsid w:val="000D51AF"/>
    <w:rsid w:val="000D6053"/>
    <w:rsid w:val="000E0913"/>
    <w:rsid w:val="000E5A5A"/>
    <w:rsid w:val="000E6A43"/>
    <w:rsid w:val="000F22D0"/>
    <w:rsid w:val="000F28D0"/>
    <w:rsid w:val="000F410D"/>
    <w:rsid w:val="000F50CE"/>
    <w:rsid w:val="000F569C"/>
    <w:rsid w:val="0010002E"/>
    <w:rsid w:val="00102030"/>
    <w:rsid w:val="00110D2C"/>
    <w:rsid w:val="00121780"/>
    <w:rsid w:val="00122746"/>
    <w:rsid w:val="00122DAE"/>
    <w:rsid w:val="00124E61"/>
    <w:rsid w:val="00125D03"/>
    <w:rsid w:val="00130458"/>
    <w:rsid w:val="00131B1A"/>
    <w:rsid w:val="0013398E"/>
    <w:rsid w:val="001365F8"/>
    <w:rsid w:val="00137954"/>
    <w:rsid w:val="001409BC"/>
    <w:rsid w:val="00140F70"/>
    <w:rsid w:val="00141CCE"/>
    <w:rsid w:val="00142327"/>
    <w:rsid w:val="00144333"/>
    <w:rsid w:val="00144731"/>
    <w:rsid w:val="001455B1"/>
    <w:rsid w:val="00151571"/>
    <w:rsid w:val="00153940"/>
    <w:rsid w:val="00154589"/>
    <w:rsid w:val="00155794"/>
    <w:rsid w:val="001635C6"/>
    <w:rsid w:val="00163D2B"/>
    <w:rsid w:val="00165DB1"/>
    <w:rsid w:val="00166513"/>
    <w:rsid w:val="00172401"/>
    <w:rsid w:val="00172C5B"/>
    <w:rsid w:val="001754BF"/>
    <w:rsid w:val="00176B5D"/>
    <w:rsid w:val="00176C0E"/>
    <w:rsid w:val="00181A5A"/>
    <w:rsid w:val="001827D1"/>
    <w:rsid w:val="00184DE9"/>
    <w:rsid w:val="00185EE7"/>
    <w:rsid w:val="00190E3A"/>
    <w:rsid w:val="0019166D"/>
    <w:rsid w:val="00194177"/>
    <w:rsid w:val="00196133"/>
    <w:rsid w:val="001A0C0D"/>
    <w:rsid w:val="001A19BC"/>
    <w:rsid w:val="001A2DA5"/>
    <w:rsid w:val="001A47D6"/>
    <w:rsid w:val="001B1657"/>
    <w:rsid w:val="001B1FAA"/>
    <w:rsid w:val="001B20E1"/>
    <w:rsid w:val="001B2361"/>
    <w:rsid w:val="001B2A7F"/>
    <w:rsid w:val="001B2FA1"/>
    <w:rsid w:val="001B2FD3"/>
    <w:rsid w:val="001B3DBA"/>
    <w:rsid w:val="001B3F4E"/>
    <w:rsid w:val="001B403A"/>
    <w:rsid w:val="001B436E"/>
    <w:rsid w:val="001C0AE9"/>
    <w:rsid w:val="001C196B"/>
    <w:rsid w:val="001C3175"/>
    <w:rsid w:val="001C4B7C"/>
    <w:rsid w:val="001C598B"/>
    <w:rsid w:val="001C6331"/>
    <w:rsid w:val="001D0EFA"/>
    <w:rsid w:val="001D2284"/>
    <w:rsid w:val="001D5C54"/>
    <w:rsid w:val="001D6C58"/>
    <w:rsid w:val="001D6F72"/>
    <w:rsid w:val="001E104E"/>
    <w:rsid w:val="001E238E"/>
    <w:rsid w:val="001E608E"/>
    <w:rsid w:val="001F0678"/>
    <w:rsid w:val="001F16CD"/>
    <w:rsid w:val="001F35C8"/>
    <w:rsid w:val="001F5C63"/>
    <w:rsid w:val="001F65B1"/>
    <w:rsid w:val="001F6FA6"/>
    <w:rsid w:val="002002FA"/>
    <w:rsid w:val="0020185F"/>
    <w:rsid w:val="00201E92"/>
    <w:rsid w:val="00202A27"/>
    <w:rsid w:val="00205B1F"/>
    <w:rsid w:val="002066C1"/>
    <w:rsid w:val="00211675"/>
    <w:rsid w:val="002122BD"/>
    <w:rsid w:val="002220B0"/>
    <w:rsid w:val="002226EF"/>
    <w:rsid w:val="002244A0"/>
    <w:rsid w:val="00226404"/>
    <w:rsid w:val="002322B8"/>
    <w:rsid w:val="00233AC5"/>
    <w:rsid w:val="002379EB"/>
    <w:rsid w:val="00237A47"/>
    <w:rsid w:val="00240064"/>
    <w:rsid w:val="0024077D"/>
    <w:rsid w:val="00244F44"/>
    <w:rsid w:val="00250240"/>
    <w:rsid w:val="002520ED"/>
    <w:rsid w:val="002527C4"/>
    <w:rsid w:val="0025563B"/>
    <w:rsid w:val="00255A8B"/>
    <w:rsid w:val="002568F9"/>
    <w:rsid w:val="00256B0B"/>
    <w:rsid w:val="00257E21"/>
    <w:rsid w:val="002608A7"/>
    <w:rsid w:val="00260B82"/>
    <w:rsid w:val="00263E7D"/>
    <w:rsid w:val="00264970"/>
    <w:rsid w:val="00265945"/>
    <w:rsid w:val="00273AA5"/>
    <w:rsid w:val="002748FE"/>
    <w:rsid w:val="00276AC4"/>
    <w:rsid w:val="00277CF8"/>
    <w:rsid w:val="0028034C"/>
    <w:rsid w:val="00280593"/>
    <w:rsid w:val="002805C9"/>
    <w:rsid w:val="00280B26"/>
    <w:rsid w:val="00282DEB"/>
    <w:rsid w:val="002861F2"/>
    <w:rsid w:val="002879CB"/>
    <w:rsid w:val="00291220"/>
    <w:rsid w:val="002916FF"/>
    <w:rsid w:val="002923B5"/>
    <w:rsid w:val="00294E98"/>
    <w:rsid w:val="002A1D54"/>
    <w:rsid w:val="002A1FAA"/>
    <w:rsid w:val="002A3218"/>
    <w:rsid w:val="002A500D"/>
    <w:rsid w:val="002A51B3"/>
    <w:rsid w:val="002A5200"/>
    <w:rsid w:val="002A7F01"/>
    <w:rsid w:val="002B1BC7"/>
    <w:rsid w:val="002B41DA"/>
    <w:rsid w:val="002B5E16"/>
    <w:rsid w:val="002B6366"/>
    <w:rsid w:val="002B731A"/>
    <w:rsid w:val="002C05BE"/>
    <w:rsid w:val="002D1E02"/>
    <w:rsid w:val="002D205F"/>
    <w:rsid w:val="002D771E"/>
    <w:rsid w:val="002D7763"/>
    <w:rsid w:val="002D7F81"/>
    <w:rsid w:val="002E02EA"/>
    <w:rsid w:val="002E0A6C"/>
    <w:rsid w:val="002E1313"/>
    <w:rsid w:val="002F09DF"/>
    <w:rsid w:val="002F0C58"/>
    <w:rsid w:val="002F32E9"/>
    <w:rsid w:val="002F5CFD"/>
    <w:rsid w:val="002F684D"/>
    <w:rsid w:val="00306B3C"/>
    <w:rsid w:val="0031179C"/>
    <w:rsid w:val="00311B8E"/>
    <w:rsid w:val="003133A7"/>
    <w:rsid w:val="00314825"/>
    <w:rsid w:val="00315BD1"/>
    <w:rsid w:val="00316464"/>
    <w:rsid w:val="00317A20"/>
    <w:rsid w:val="003232DB"/>
    <w:rsid w:val="00324712"/>
    <w:rsid w:val="00325CB4"/>
    <w:rsid w:val="00333806"/>
    <w:rsid w:val="003344C6"/>
    <w:rsid w:val="00337248"/>
    <w:rsid w:val="00340641"/>
    <w:rsid w:val="0034341B"/>
    <w:rsid w:val="00345692"/>
    <w:rsid w:val="00346B86"/>
    <w:rsid w:val="00351FE1"/>
    <w:rsid w:val="003543D0"/>
    <w:rsid w:val="00354CC8"/>
    <w:rsid w:val="00355F10"/>
    <w:rsid w:val="0035697A"/>
    <w:rsid w:val="00357314"/>
    <w:rsid w:val="00357B2E"/>
    <w:rsid w:val="003613A8"/>
    <w:rsid w:val="00361E4A"/>
    <w:rsid w:val="003628A9"/>
    <w:rsid w:val="003629AE"/>
    <w:rsid w:val="00362A9D"/>
    <w:rsid w:val="00365D28"/>
    <w:rsid w:val="00366216"/>
    <w:rsid w:val="00366E8A"/>
    <w:rsid w:val="003701E9"/>
    <w:rsid w:val="00371AEE"/>
    <w:rsid w:val="00372A31"/>
    <w:rsid w:val="00374AC5"/>
    <w:rsid w:val="00375155"/>
    <w:rsid w:val="00381446"/>
    <w:rsid w:val="003818D2"/>
    <w:rsid w:val="0038252D"/>
    <w:rsid w:val="00384ED0"/>
    <w:rsid w:val="0038549A"/>
    <w:rsid w:val="003862C0"/>
    <w:rsid w:val="00394009"/>
    <w:rsid w:val="003979D4"/>
    <w:rsid w:val="003A3340"/>
    <w:rsid w:val="003A5354"/>
    <w:rsid w:val="003A5531"/>
    <w:rsid w:val="003A73AF"/>
    <w:rsid w:val="003B0367"/>
    <w:rsid w:val="003B06A5"/>
    <w:rsid w:val="003B1A3A"/>
    <w:rsid w:val="003B3F20"/>
    <w:rsid w:val="003B7CE4"/>
    <w:rsid w:val="003C0C38"/>
    <w:rsid w:val="003C1BF0"/>
    <w:rsid w:val="003C52DD"/>
    <w:rsid w:val="003C5F8C"/>
    <w:rsid w:val="003C73F8"/>
    <w:rsid w:val="003C7D72"/>
    <w:rsid w:val="003D3270"/>
    <w:rsid w:val="003D5EB1"/>
    <w:rsid w:val="003D63BD"/>
    <w:rsid w:val="003E319C"/>
    <w:rsid w:val="003E35C0"/>
    <w:rsid w:val="003E3EA3"/>
    <w:rsid w:val="003E4042"/>
    <w:rsid w:val="003E543E"/>
    <w:rsid w:val="003F4939"/>
    <w:rsid w:val="003F78F0"/>
    <w:rsid w:val="004001E0"/>
    <w:rsid w:val="004039A2"/>
    <w:rsid w:val="00405401"/>
    <w:rsid w:val="00407BAE"/>
    <w:rsid w:val="00410B18"/>
    <w:rsid w:val="00411AFB"/>
    <w:rsid w:val="00413789"/>
    <w:rsid w:val="0041586F"/>
    <w:rsid w:val="00415EEC"/>
    <w:rsid w:val="00416BF4"/>
    <w:rsid w:val="00423960"/>
    <w:rsid w:val="00423F47"/>
    <w:rsid w:val="00425124"/>
    <w:rsid w:val="00426BB1"/>
    <w:rsid w:val="00431E3F"/>
    <w:rsid w:val="004326F5"/>
    <w:rsid w:val="004333BE"/>
    <w:rsid w:val="004340EC"/>
    <w:rsid w:val="004342EB"/>
    <w:rsid w:val="0043499C"/>
    <w:rsid w:val="004358E6"/>
    <w:rsid w:val="00435F9F"/>
    <w:rsid w:val="00436E82"/>
    <w:rsid w:val="0044078E"/>
    <w:rsid w:val="00440A4F"/>
    <w:rsid w:val="004414FA"/>
    <w:rsid w:val="00443B20"/>
    <w:rsid w:val="00450BCA"/>
    <w:rsid w:val="00451F4C"/>
    <w:rsid w:val="00452741"/>
    <w:rsid w:val="0045599E"/>
    <w:rsid w:val="004564DA"/>
    <w:rsid w:val="00456757"/>
    <w:rsid w:val="00456FC6"/>
    <w:rsid w:val="0045745A"/>
    <w:rsid w:val="00457CBC"/>
    <w:rsid w:val="004616C7"/>
    <w:rsid w:val="004632BE"/>
    <w:rsid w:val="0046450A"/>
    <w:rsid w:val="004661A7"/>
    <w:rsid w:val="00466A07"/>
    <w:rsid w:val="00466DB3"/>
    <w:rsid w:val="00467818"/>
    <w:rsid w:val="004731C3"/>
    <w:rsid w:val="004755B2"/>
    <w:rsid w:val="00475727"/>
    <w:rsid w:val="00476376"/>
    <w:rsid w:val="00477237"/>
    <w:rsid w:val="0048038D"/>
    <w:rsid w:val="00480CB6"/>
    <w:rsid w:val="004826BB"/>
    <w:rsid w:val="004833FD"/>
    <w:rsid w:val="0048424E"/>
    <w:rsid w:val="00485495"/>
    <w:rsid w:val="0048580A"/>
    <w:rsid w:val="0048620F"/>
    <w:rsid w:val="00487882"/>
    <w:rsid w:val="004903D6"/>
    <w:rsid w:val="0049062E"/>
    <w:rsid w:val="00491A93"/>
    <w:rsid w:val="00492440"/>
    <w:rsid w:val="00492FCF"/>
    <w:rsid w:val="00497CDB"/>
    <w:rsid w:val="004A0E43"/>
    <w:rsid w:val="004A2700"/>
    <w:rsid w:val="004A407F"/>
    <w:rsid w:val="004A4BB6"/>
    <w:rsid w:val="004B04F0"/>
    <w:rsid w:val="004B06CF"/>
    <w:rsid w:val="004B0942"/>
    <w:rsid w:val="004B2ED1"/>
    <w:rsid w:val="004B3678"/>
    <w:rsid w:val="004B515E"/>
    <w:rsid w:val="004B61C2"/>
    <w:rsid w:val="004B75FD"/>
    <w:rsid w:val="004B7683"/>
    <w:rsid w:val="004C2EAB"/>
    <w:rsid w:val="004D2DDA"/>
    <w:rsid w:val="004D6019"/>
    <w:rsid w:val="004D6A40"/>
    <w:rsid w:val="004D70EC"/>
    <w:rsid w:val="004E1638"/>
    <w:rsid w:val="004E3CE5"/>
    <w:rsid w:val="004E46E4"/>
    <w:rsid w:val="004E48E8"/>
    <w:rsid w:val="004F21CD"/>
    <w:rsid w:val="004F25FA"/>
    <w:rsid w:val="004F42F2"/>
    <w:rsid w:val="004F4BC9"/>
    <w:rsid w:val="004F57B4"/>
    <w:rsid w:val="004F58E0"/>
    <w:rsid w:val="00505495"/>
    <w:rsid w:val="00505816"/>
    <w:rsid w:val="00505947"/>
    <w:rsid w:val="0050653C"/>
    <w:rsid w:val="005071D2"/>
    <w:rsid w:val="0050755F"/>
    <w:rsid w:val="00510FC1"/>
    <w:rsid w:val="0051200B"/>
    <w:rsid w:val="00512359"/>
    <w:rsid w:val="00512C38"/>
    <w:rsid w:val="005140E0"/>
    <w:rsid w:val="005163B8"/>
    <w:rsid w:val="00517EDC"/>
    <w:rsid w:val="00520F36"/>
    <w:rsid w:val="00522776"/>
    <w:rsid w:val="005232B7"/>
    <w:rsid w:val="005259CD"/>
    <w:rsid w:val="00526361"/>
    <w:rsid w:val="00527500"/>
    <w:rsid w:val="005304DD"/>
    <w:rsid w:val="00531FAF"/>
    <w:rsid w:val="0053350A"/>
    <w:rsid w:val="0053361F"/>
    <w:rsid w:val="005355C4"/>
    <w:rsid w:val="00536967"/>
    <w:rsid w:val="00542208"/>
    <w:rsid w:val="0054463F"/>
    <w:rsid w:val="00544D2B"/>
    <w:rsid w:val="0054550A"/>
    <w:rsid w:val="0054623A"/>
    <w:rsid w:val="0054627F"/>
    <w:rsid w:val="00547147"/>
    <w:rsid w:val="00547A25"/>
    <w:rsid w:val="00547F42"/>
    <w:rsid w:val="005507E2"/>
    <w:rsid w:val="00552A9C"/>
    <w:rsid w:val="00554D17"/>
    <w:rsid w:val="0055532C"/>
    <w:rsid w:val="00555967"/>
    <w:rsid w:val="0055788C"/>
    <w:rsid w:val="00557ECC"/>
    <w:rsid w:val="005604CF"/>
    <w:rsid w:val="005630A4"/>
    <w:rsid w:val="005639E6"/>
    <w:rsid w:val="00566048"/>
    <w:rsid w:val="005715DA"/>
    <w:rsid w:val="00575DCA"/>
    <w:rsid w:val="00580155"/>
    <w:rsid w:val="005816EE"/>
    <w:rsid w:val="00583246"/>
    <w:rsid w:val="00584B6E"/>
    <w:rsid w:val="00586209"/>
    <w:rsid w:val="00591DEC"/>
    <w:rsid w:val="0059232D"/>
    <w:rsid w:val="00595E5F"/>
    <w:rsid w:val="00597E28"/>
    <w:rsid w:val="005A0E01"/>
    <w:rsid w:val="005A45DD"/>
    <w:rsid w:val="005B0936"/>
    <w:rsid w:val="005B7855"/>
    <w:rsid w:val="005C062B"/>
    <w:rsid w:val="005C0D05"/>
    <w:rsid w:val="005C359F"/>
    <w:rsid w:val="005C3BC1"/>
    <w:rsid w:val="005D1B51"/>
    <w:rsid w:val="005D264F"/>
    <w:rsid w:val="005D4777"/>
    <w:rsid w:val="005D61AE"/>
    <w:rsid w:val="005D7AF5"/>
    <w:rsid w:val="005E1483"/>
    <w:rsid w:val="005E24E6"/>
    <w:rsid w:val="005E51AD"/>
    <w:rsid w:val="005E5406"/>
    <w:rsid w:val="005F1B54"/>
    <w:rsid w:val="005F39E4"/>
    <w:rsid w:val="005F430D"/>
    <w:rsid w:val="005F50F1"/>
    <w:rsid w:val="005F5568"/>
    <w:rsid w:val="005F5E8C"/>
    <w:rsid w:val="00601166"/>
    <w:rsid w:val="00601726"/>
    <w:rsid w:val="00601893"/>
    <w:rsid w:val="006018DA"/>
    <w:rsid w:val="00603E50"/>
    <w:rsid w:val="00604347"/>
    <w:rsid w:val="00607A4C"/>
    <w:rsid w:val="00610060"/>
    <w:rsid w:val="006113EE"/>
    <w:rsid w:val="00611796"/>
    <w:rsid w:val="00611D4D"/>
    <w:rsid w:val="00611DE3"/>
    <w:rsid w:val="00613CA4"/>
    <w:rsid w:val="00614D54"/>
    <w:rsid w:val="00616855"/>
    <w:rsid w:val="00616D75"/>
    <w:rsid w:val="00616F86"/>
    <w:rsid w:val="00617259"/>
    <w:rsid w:val="00620983"/>
    <w:rsid w:val="00621E9C"/>
    <w:rsid w:val="00621F6D"/>
    <w:rsid w:val="006236D9"/>
    <w:rsid w:val="0062632A"/>
    <w:rsid w:val="00630552"/>
    <w:rsid w:val="00630C9E"/>
    <w:rsid w:val="0063287B"/>
    <w:rsid w:val="00633204"/>
    <w:rsid w:val="00633A3B"/>
    <w:rsid w:val="00635496"/>
    <w:rsid w:val="00636F22"/>
    <w:rsid w:val="00640988"/>
    <w:rsid w:val="00642658"/>
    <w:rsid w:val="00643D08"/>
    <w:rsid w:val="0064430E"/>
    <w:rsid w:val="00647EED"/>
    <w:rsid w:val="00650EE4"/>
    <w:rsid w:val="00653230"/>
    <w:rsid w:val="00653B3C"/>
    <w:rsid w:val="00655FA0"/>
    <w:rsid w:val="00661380"/>
    <w:rsid w:val="00662F65"/>
    <w:rsid w:val="00663183"/>
    <w:rsid w:val="00664B15"/>
    <w:rsid w:val="006664CA"/>
    <w:rsid w:val="00666E77"/>
    <w:rsid w:val="0066711B"/>
    <w:rsid w:val="006673B6"/>
    <w:rsid w:val="00670E9A"/>
    <w:rsid w:val="00673392"/>
    <w:rsid w:val="00673DE3"/>
    <w:rsid w:val="006747B2"/>
    <w:rsid w:val="00682DA3"/>
    <w:rsid w:val="00683B4A"/>
    <w:rsid w:val="006843F4"/>
    <w:rsid w:val="00684566"/>
    <w:rsid w:val="00684729"/>
    <w:rsid w:val="00685388"/>
    <w:rsid w:val="00685DE1"/>
    <w:rsid w:val="00693671"/>
    <w:rsid w:val="0069547E"/>
    <w:rsid w:val="0069589B"/>
    <w:rsid w:val="00697B24"/>
    <w:rsid w:val="006A0D54"/>
    <w:rsid w:val="006A2E19"/>
    <w:rsid w:val="006A6DCF"/>
    <w:rsid w:val="006A736A"/>
    <w:rsid w:val="006B2991"/>
    <w:rsid w:val="006B5BAB"/>
    <w:rsid w:val="006B61F6"/>
    <w:rsid w:val="006B64EB"/>
    <w:rsid w:val="006B7761"/>
    <w:rsid w:val="006B7E54"/>
    <w:rsid w:val="006C2965"/>
    <w:rsid w:val="006C2F42"/>
    <w:rsid w:val="006C2FB6"/>
    <w:rsid w:val="006C30CF"/>
    <w:rsid w:val="006C3933"/>
    <w:rsid w:val="006D087C"/>
    <w:rsid w:val="006D3BE5"/>
    <w:rsid w:val="006D72E0"/>
    <w:rsid w:val="006E0BBB"/>
    <w:rsid w:val="006E3B45"/>
    <w:rsid w:val="006E511B"/>
    <w:rsid w:val="006E52A8"/>
    <w:rsid w:val="006F0F36"/>
    <w:rsid w:val="006F175E"/>
    <w:rsid w:val="006F6BA8"/>
    <w:rsid w:val="007002FB"/>
    <w:rsid w:val="0070238E"/>
    <w:rsid w:val="00703145"/>
    <w:rsid w:val="00703D11"/>
    <w:rsid w:val="00704E39"/>
    <w:rsid w:val="00707724"/>
    <w:rsid w:val="00710F2B"/>
    <w:rsid w:val="0071472D"/>
    <w:rsid w:val="00714FE2"/>
    <w:rsid w:val="007174EA"/>
    <w:rsid w:val="007178E0"/>
    <w:rsid w:val="00722DEB"/>
    <w:rsid w:val="00723BF4"/>
    <w:rsid w:val="0072654B"/>
    <w:rsid w:val="00726C25"/>
    <w:rsid w:val="0073159E"/>
    <w:rsid w:val="00734EF4"/>
    <w:rsid w:val="007371F6"/>
    <w:rsid w:val="007373BE"/>
    <w:rsid w:val="00737AE5"/>
    <w:rsid w:val="00737EF6"/>
    <w:rsid w:val="0074120D"/>
    <w:rsid w:val="007437E2"/>
    <w:rsid w:val="00744E16"/>
    <w:rsid w:val="007470C6"/>
    <w:rsid w:val="00747E1F"/>
    <w:rsid w:val="00750546"/>
    <w:rsid w:val="0075472A"/>
    <w:rsid w:val="00760D5E"/>
    <w:rsid w:val="00760DCA"/>
    <w:rsid w:val="00763332"/>
    <w:rsid w:val="00764D0A"/>
    <w:rsid w:val="00770F57"/>
    <w:rsid w:val="00771223"/>
    <w:rsid w:val="0077381A"/>
    <w:rsid w:val="00774F3D"/>
    <w:rsid w:val="0077751A"/>
    <w:rsid w:val="00783993"/>
    <w:rsid w:val="00783AEF"/>
    <w:rsid w:val="0078439A"/>
    <w:rsid w:val="00784760"/>
    <w:rsid w:val="00784BEB"/>
    <w:rsid w:val="0079087A"/>
    <w:rsid w:val="00791B98"/>
    <w:rsid w:val="007920DD"/>
    <w:rsid w:val="00792926"/>
    <w:rsid w:val="007937AA"/>
    <w:rsid w:val="00795F92"/>
    <w:rsid w:val="007A4339"/>
    <w:rsid w:val="007B0744"/>
    <w:rsid w:val="007B256B"/>
    <w:rsid w:val="007B2E6B"/>
    <w:rsid w:val="007C36C7"/>
    <w:rsid w:val="007C483F"/>
    <w:rsid w:val="007C59F4"/>
    <w:rsid w:val="007D44E4"/>
    <w:rsid w:val="007D553F"/>
    <w:rsid w:val="007D6D84"/>
    <w:rsid w:val="007F3F59"/>
    <w:rsid w:val="007F47A7"/>
    <w:rsid w:val="00800091"/>
    <w:rsid w:val="0080397F"/>
    <w:rsid w:val="00803BD8"/>
    <w:rsid w:val="00803E79"/>
    <w:rsid w:val="008077EE"/>
    <w:rsid w:val="008078B8"/>
    <w:rsid w:val="00807A2A"/>
    <w:rsid w:val="00811037"/>
    <w:rsid w:val="008131E9"/>
    <w:rsid w:val="008132ED"/>
    <w:rsid w:val="00813351"/>
    <w:rsid w:val="008137F7"/>
    <w:rsid w:val="00817C27"/>
    <w:rsid w:val="008227B5"/>
    <w:rsid w:val="008229B4"/>
    <w:rsid w:val="008239D7"/>
    <w:rsid w:val="00824018"/>
    <w:rsid w:val="008260A3"/>
    <w:rsid w:val="00826CB0"/>
    <w:rsid w:val="0083017D"/>
    <w:rsid w:val="008308B3"/>
    <w:rsid w:val="00830D02"/>
    <w:rsid w:val="00831397"/>
    <w:rsid w:val="008353CC"/>
    <w:rsid w:val="0083552D"/>
    <w:rsid w:val="00842A8B"/>
    <w:rsid w:val="0084507A"/>
    <w:rsid w:val="008451BD"/>
    <w:rsid w:val="00861200"/>
    <w:rsid w:val="00861331"/>
    <w:rsid w:val="0086189A"/>
    <w:rsid w:val="00863413"/>
    <w:rsid w:val="008648C5"/>
    <w:rsid w:val="00865134"/>
    <w:rsid w:val="00866834"/>
    <w:rsid w:val="008716B1"/>
    <w:rsid w:val="00872667"/>
    <w:rsid w:val="0087288E"/>
    <w:rsid w:val="00872EB0"/>
    <w:rsid w:val="0087387A"/>
    <w:rsid w:val="00876EE1"/>
    <w:rsid w:val="00877847"/>
    <w:rsid w:val="00877D7A"/>
    <w:rsid w:val="0088082D"/>
    <w:rsid w:val="00880A8C"/>
    <w:rsid w:val="00880B03"/>
    <w:rsid w:val="00881510"/>
    <w:rsid w:val="00881658"/>
    <w:rsid w:val="00882BCC"/>
    <w:rsid w:val="008849BA"/>
    <w:rsid w:val="00884E99"/>
    <w:rsid w:val="00891654"/>
    <w:rsid w:val="0089177A"/>
    <w:rsid w:val="00892265"/>
    <w:rsid w:val="008927A6"/>
    <w:rsid w:val="00896898"/>
    <w:rsid w:val="008A14BE"/>
    <w:rsid w:val="008B14F9"/>
    <w:rsid w:val="008B176E"/>
    <w:rsid w:val="008B3887"/>
    <w:rsid w:val="008C08BC"/>
    <w:rsid w:val="008C11E2"/>
    <w:rsid w:val="008C14E2"/>
    <w:rsid w:val="008C2489"/>
    <w:rsid w:val="008C24D3"/>
    <w:rsid w:val="008C29B6"/>
    <w:rsid w:val="008C78CB"/>
    <w:rsid w:val="008D48CB"/>
    <w:rsid w:val="008D57C6"/>
    <w:rsid w:val="008D6F4E"/>
    <w:rsid w:val="008D761F"/>
    <w:rsid w:val="008E076F"/>
    <w:rsid w:val="008E0A60"/>
    <w:rsid w:val="008E660A"/>
    <w:rsid w:val="008F0069"/>
    <w:rsid w:val="008F1FB2"/>
    <w:rsid w:val="008F4E9D"/>
    <w:rsid w:val="008F645B"/>
    <w:rsid w:val="00901AC0"/>
    <w:rsid w:val="00901F4D"/>
    <w:rsid w:val="0090276D"/>
    <w:rsid w:val="00902974"/>
    <w:rsid w:val="00904803"/>
    <w:rsid w:val="00904B34"/>
    <w:rsid w:val="00913DDB"/>
    <w:rsid w:val="0091526D"/>
    <w:rsid w:val="0091653E"/>
    <w:rsid w:val="0092009D"/>
    <w:rsid w:val="00923C87"/>
    <w:rsid w:val="00923E09"/>
    <w:rsid w:val="00925E8E"/>
    <w:rsid w:val="00927754"/>
    <w:rsid w:val="00931B88"/>
    <w:rsid w:val="00933925"/>
    <w:rsid w:val="00935D57"/>
    <w:rsid w:val="009372C4"/>
    <w:rsid w:val="00937A2E"/>
    <w:rsid w:val="00951BD6"/>
    <w:rsid w:val="00952F29"/>
    <w:rsid w:val="00953A13"/>
    <w:rsid w:val="00953E86"/>
    <w:rsid w:val="00956829"/>
    <w:rsid w:val="00956E1F"/>
    <w:rsid w:val="00962F88"/>
    <w:rsid w:val="0096490A"/>
    <w:rsid w:val="00966AAC"/>
    <w:rsid w:val="00970295"/>
    <w:rsid w:val="009704E5"/>
    <w:rsid w:val="00971AC4"/>
    <w:rsid w:val="00972326"/>
    <w:rsid w:val="00973A18"/>
    <w:rsid w:val="0097707F"/>
    <w:rsid w:val="0098248A"/>
    <w:rsid w:val="00983893"/>
    <w:rsid w:val="009863CB"/>
    <w:rsid w:val="00987CF6"/>
    <w:rsid w:val="00987F9C"/>
    <w:rsid w:val="00990663"/>
    <w:rsid w:val="00993BE3"/>
    <w:rsid w:val="0099474E"/>
    <w:rsid w:val="00995306"/>
    <w:rsid w:val="00995C70"/>
    <w:rsid w:val="00996149"/>
    <w:rsid w:val="009A51E2"/>
    <w:rsid w:val="009A691D"/>
    <w:rsid w:val="009A7BA4"/>
    <w:rsid w:val="009B5E43"/>
    <w:rsid w:val="009B6CB7"/>
    <w:rsid w:val="009C17FC"/>
    <w:rsid w:val="009C467D"/>
    <w:rsid w:val="009C4F24"/>
    <w:rsid w:val="009C52C9"/>
    <w:rsid w:val="009C7203"/>
    <w:rsid w:val="009C786A"/>
    <w:rsid w:val="009C7896"/>
    <w:rsid w:val="009D1352"/>
    <w:rsid w:val="009D2296"/>
    <w:rsid w:val="009D2E76"/>
    <w:rsid w:val="009D3AA7"/>
    <w:rsid w:val="009E0C75"/>
    <w:rsid w:val="009E25C5"/>
    <w:rsid w:val="009E389B"/>
    <w:rsid w:val="009E7891"/>
    <w:rsid w:val="009E79D9"/>
    <w:rsid w:val="009F051F"/>
    <w:rsid w:val="009F23EC"/>
    <w:rsid w:val="009F61DD"/>
    <w:rsid w:val="009F7030"/>
    <w:rsid w:val="00A012C8"/>
    <w:rsid w:val="00A0250E"/>
    <w:rsid w:val="00A0324C"/>
    <w:rsid w:val="00A16C10"/>
    <w:rsid w:val="00A226AD"/>
    <w:rsid w:val="00A25242"/>
    <w:rsid w:val="00A27673"/>
    <w:rsid w:val="00A314DB"/>
    <w:rsid w:val="00A31E50"/>
    <w:rsid w:val="00A34914"/>
    <w:rsid w:val="00A353D4"/>
    <w:rsid w:val="00A35EA7"/>
    <w:rsid w:val="00A37636"/>
    <w:rsid w:val="00A40641"/>
    <w:rsid w:val="00A4367B"/>
    <w:rsid w:val="00A43AE5"/>
    <w:rsid w:val="00A45DAA"/>
    <w:rsid w:val="00A479CC"/>
    <w:rsid w:val="00A47E6A"/>
    <w:rsid w:val="00A51AB7"/>
    <w:rsid w:val="00A5355A"/>
    <w:rsid w:val="00A53C4C"/>
    <w:rsid w:val="00A56013"/>
    <w:rsid w:val="00A62316"/>
    <w:rsid w:val="00A65061"/>
    <w:rsid w:val="00A66F38"/>
    <w:rsid w:val="00A71329"/>
    <w:rsid w:val="00A71B8F"/>
    <w:rsid w:val="00A73C5E"/>
    <w:rsid w:val="00A75BFE"/>
    <w:rsid w:val="00A75DC4"/>
    <w:rsid w:val="00A760F2"/>
    <w:rsid w:val="00A80F79"/>
    <w:rsid w:val="00A817C1"/>
    <w:rsid w:val="00A90D3F"/>
    <w:rsid w:val="00A9141D"/>
    <w:rsid w:val="00A92320"/>
    <w:rsid w:val="00A9359A"/>
    <w:rsid w:val="00AA19B4"/>
    <w:rsid w:val="00AA3142"/>
    <w:rsid w:val="00AA3E6F"/>
    <w:rsid w:val="00AA4234"/>
    <w:rsid w:val="00AA53C0"/>
    <w:rsid w:val="00AA5CD1"/>
    <w:rsid w:val="00AA7FD1"/>
    <w:rsid w:val="00AB181F"/>
    <w:rsid w:val="00AB2B1C"/>
    <w:rsid w:val="00AB4D79"/>
    <w:rsid w:val="00AB6C69"/>
    <w:rsid w:val="00AB70A4"/>
    <w:rsid w:val="00AC0A3F"/>
    <w:rsid w:val="00AC0FE3"/>
    <w:rsid w:val="00AC2A8C"/>
    <w:rsid w:val="00AC42AB"/>
    <w:rsid w:val="00AC4332"/>
    <w:rsid w:val="00AC5975"/>
    <w:rsid w:val="00AD085E"/>
    <w:rsid w:val="00AD234C"/>
    <w:rsid w:val="00AD47F7"/>
    <w:rsid w:val="00AD55ED"/>
    <w:rsid w:val="00AD786F"/>
    <w:rsid w:val="00AE28F4"/>
    <w:rsid w:val="00AE38BF"/>
    <w:rsid w:val="00AE4114"/>
    <w:rsid w:val="00AE7DA0"/>
    <w:rsid w:val="00AF0896"/>
    <w:rsid w:val="00AF2635"/>
    <w:rsid w:val="00AF2FFA"/>
    <w:rsid w:val="00AF3BDA"/>
    <w:rsid w:val="00AF4B25"/>
    <w:rsid w:val="00B0126A"/>
    <w:rsid w:val="00B03822"/>
    <w:rsid w:val="00B07D8F"/>
    <w:rsid w:val="00B1048D"/>
    <w:rsid w:val="00B15C3A"/>
    <w:rsid w:val="00B20A0C"/>
    <w:rsid w:val="00B210A0"/>
    <w:rsid w:val="00B21643"/>
    <w:rsid w:val="00B22F0E"/>
    <w:rsid w:val="00B268C6"/>
    <w:rsid w:val="00B26F24"/>
    <w:rsid w:val="00B27932"/>
    <w:rsid w:val="00B306EC"/>
    <w:rsid w:val="00B30889"/>
    <w:rsid w:val="00B3385B"/>
    <w:rsid w:val="00B33AFA"/>
    <w:rsid w:val="00B41670"/>
    <w:rsid w:val="00B42AC7"/>
    <w:rsid w:val="00B43C78"/>
    <w:rsid w:val="00B471D2"/>
    <w:rsid w:val="00B60654"/>
    <w:rsid w:val="00B61A34"/>
    <w:rsid w:val="00B639DF"/>
    <w:rsid w:val="00B65115"/>
    <w:rsid w:val="00B679FA"/>
    <w:rsid w:val="00B71358"/>
    <w:rsid w:val="00B71753"/>
    <w:rsid w:val="00B71FF6"/>
    <w:rsid w:val="00B741B9"/>
    <w:rsid w:val="00B772F6"/>
    <w:rsid w:val="00B778DB"/>
    <w:rsid w:val="00B77A4D"/>
    <w:rsid w:val="00B80A63"/>
    <w:rsid w:val="00B8200E"/>
    <w:rsid w:val="00B822EC"/>
    <w:rsid w:val="00B8424A"/>
    <w:rsid w:val="00B86651"/>
    <w:rsid w:val="00B905B0"/>
    <w:rsid w:val="00B92A5E"/>
    <w:rsid w:val="00B9555A"/>
    <w:rsid w:val="00B95ADD"/>
    <w:rsid w:val="00B966FF"/>
    <w:rsid w:val="00BA06DA"/>
    <w:rsid w:val="00BA0CAC"/>
    <w:rsid w:val="00BA1A6D"/>
    <w:rsid w:val="00BA51E7"/>
    <w:rsid w:val="00BA534D"/>
    <w:rsid w:val="00BA629E"/>
    <w:rsid w:val="00BA6A6E"/>
    <w:rsid w:val="00BA73C0"/>
    <w:rsid w:val="00BA74CA"/>
    <w:rsid w:val="00BB3740"/>
    <w:rsid w:val="00BB429A"/>
    <w:rsid w:val="00BC277A"/>
    <w:rsid w:val="00BC6992"/>
    <w:rsid w:val="00BD4E95"/>
    <w:rsid w:val="00BD67C9"/>
    <w:rsid w:val="00BD68A1"/>
    <w:rsid w:val="00BD6A73"/>
    <w:rsid w:val="00BD7327"/>
    <w:rsid w:val="00BE0302"/>
    <w:rsid w:val="00BE31EC"/>
    <w:rsid w:val="00BE3A05"/>
    <w:rsid w:val="00BE3D51"/>
    <w:rsid w:val="00BE44C4"/>
    <w:rsid w:val="00BE4DB3"/>
    <w:rsid w:val="00BE5F9A"/>
    <w:rsid w:val="00BE6F51"/>
    <w:rsid w:val="00BE7172"/>
    <w:rsid w:val="00BF0A01"/>
    <w:rsid w:val="00BF0A87"/>
    <w:rsid w:val="00BF1128"/>
    <w:rsid w:val="00BF22F7"/>
    <w:rsid w:val="00BF3D69"/>
    <w:rsid w:val="00BF5CE4"/>
    <w:rsid w:val="00BF634F"/>
    <w:rsid w:val="00C00A6E"/>
    <w:rsid w:val="00C02067"/>
    <w:rsid w:val="00C02481"/>
    <w:rsid w:val="00C07C52"/>
    <w:rsid w:val="00C1118B"/>
    <w:rsid w:val="00C15DC0"/>
    <w:rsid w:val="00C16696"/>
    <w:rsid w:val="00C176B7"/>
    <w:rsid w:val="00C2052B"/>
    <w:rsid w:val="00C20AF0"/>
    <w:rsid w:val="00C2240C"/>
    <w:rsid w:val="00C2291F"/>
    <w:rsid w:val="00C2316A"/>
    <w:rsid w:val="00C23776"/>
    <w:rsid w:val="00C246B5"/>
    <w:rsid w:val="00C25FB2"/>
    <w:rsid w:val="00C264DF"/>
    <w:rsid w:val="00C276F9"/>
    <w:rsid w:val="00C303C5"/>
    <w:rsid w:val="00C3045A"/>
    <w:rsid w:val="00C3066E"/>
    <w:rsid w:val="00C306A0"/>
    <w:rsid w:val="00C3144B"/>
    <w:rsid w:val="00C31DB2"/>
    <w:rsid w:val="00C32AB8"/>
    <w:rsid w:val="00C3409F"/>
    <w:rsid w:val="00C37052"/>
    <w:rsid w:val="00C40170"/>
    <w:rsid w:val="00C40500"/>
    <w:rsid w:val="00C418BC"/>
    <w:rsid w:val="00C41FF6"/>
    <w:rsid w:val="00C45D66"/>
    <w:rsid w:val="00C46ED5"/>
    <w:rsid w:val="00C50A40"/>
    <w:rsid w:val="00C51374"/>
    <w:rsid w:val="00C540DC"/>
    <w:rsid w:val="00C62BD9"/>
    <w:rsid w:val="00C62E98"/>
    <w:rsid w:val="00C630CE"/>
    <w:rsid w:val="00C66211"/>
    <w:rsid w:val="00C66834"/>
    <w:rsid w:val="00C67C64"/>
    <w:rsid w:val="00C720A3"/>
    <w:rsid w:val="00C727BF"/>
    <w:rsid w:val="00C76AC7"/>
    <w:rsid w:val="00C807FA"/>
    <w:rsid w:val="00C82A73"/>
    <w:rsid w:val="00C837B0"/>
    <w:rsid w:val="00C84D4A"/>
    <w:rsid w:val="00C854A0"/>
    <w:rsid w:val="00C8550E"/>
    <w:rsid w:val="00C86079"/>
    <w:rsid w:val="00C90D2B"/>
    <w:rsid w:val="00C95D4C"/>
    <w:rsid w:val="00C971FA"/>
    <w:rsid w:val="00CA0E37"/>
    <w:rsid w:val="00CA2074"/>
    <w:rsid w:val="00CA2267"/>
    <w:rsid w:val="00CA2B84"/>
    <w:rsid w:val="00CA3FB5"/>
    <w:rsid w:val="00CA52F2"/>
    <w:rsid w:val="00CA5621"/>
    <w:rsid w:val="00CA6C6E"/>
    <w:rsid w:val="00CA7D24"/>
    <w:rsid w:val="00CB3E2C"/>
    <w:rsid w:val="00CB3FE3"/>
    <w:rsid w:val="00CC0B72"/>
    <w:rsid w:val="00CC1651"/>
    <w:rsid w:val="00CC1AA7"/>
    <w:rsid w:val="00CC1F43"/>
    <w:rsid w:val="00CC3896"/>
    <w:rsid w:val="00CC4901"/>
    <w:rsid w:val="00CC60C7"/>
    <w:rsid w:val="00CC7B25"/>
    <w:rsid w:val="00CD36B9"/>
    <w:rsid w:val="00CD3B42"/>
    <w:rsid w:val="00CD4474"/>
    <w:rsid w:val="00CD5ADC"/>
    <w:rsid w:val="00CD675B"/>
    <w:rsid w:val="00CD712E"/>
    <w:rsid w:val="00CD744A"/>
    <w:rsid w:val="00CE203C"/>
    <w:rsid w:val="00CE4B30"/>
    <w:rsid w:val="00CE532C"/>
    <w:rsid w:val="00CF0384"/>
    <w:rsid w:val="00CF21C1"/>
    <w:rsid w:val="00CF3146"/>
    <w:rsid w:val="00CF3BCC"/>
    <w:rsid w:val="00CF732D"/>
    <w:rsid w:val="00D005DF"/>
    <w:rsid w:val="00D01BC0"/>
    <w:rsid w:val="00D03B30"/>
    <w:rsid w:val="00D05381"/>
    <w:rsid w:val="00D0759F"/>
    <w:rsid w:val="00D10112"/>
    <w:rsid w:val="00D12232"/>
    <w:rsid w:val="00D165C8"/>
    <w:rsid w:val="00D17C9C"/>
    <w:rsid w:val="00D17CBA"/>
    <w:rsid w:val="00D205F1"/>
    <w:rsid w:val="00D20CA0"/>
    <w:rsid w:val="00D21C70"/>
    <w:rsid w:val="00D251EE"/>
    <w:rsid w:val="00D2546E"/>
    <w:rsid w:val="00D26A32"/>
    <w:rsid w:val="00D27FE6"/>
    <w:rsid w:val="00D320EC"/>
    <w:rsid w:val="00D33E3D"/>
    <w:rsid w:val="00D40794"/>
    <w:rsid w:val="00D416DF"/>
    <w:rsid w:val="00D417D4"/>
    <w:rsid w:val="00D44965"/>
    <w:rsid w:val="00D45E7F"/>
    <w:rsid w:val="00D46775"/>
    <w:rsid w:val="00D47AFE"/>
    <w:rsid w:val="00D51195"/>
    <w:rsid w:val="00D53536"/>
    <w:rsid w:val="00D56B72"/>
    <w:rsid w:val="00D630A8"/>
    <w:rsid w:val="00D64547"/>
    <w:rsid w:val="00D64915"/>
    <w:rsid w:val="00D64CF8"/>
    <w:rsid w:val="00D67C71"/>
    <w:rsid w:val="00D708A1"/>
    <w:rsid w:val="00D7172B"/>
    <w:rsid w:val="00D71DE0"/>
    <w:rsid w:val="00D73825"/>
    <w:rsid w:val="00D753B5"/>
    <w:rsid w:val="00D81A85"/>
    <w:rsid w:val="00D81B24"/>
    <w:rsid w:val="00D828A8"/>
    <w:rsid w:val="00D82C6C"/>
    <w:rsid w:val="00D90B3A"/>
    <w:rsid w:val="00D90E9B"/>
    <w:rsid w:val="00D920E4"/>
    <w:rsid w:val="00D93B22"/>
    <w:rsid w:val="00D9486D"/>
    <w:rsid w:val="00D94D7D"/>
    <w:rsid w:val="00D9620B"/>
    <w:rsid w:val="00D9739F"/>
    <w:rsid w:val="00D97F65"/>
    <w:rsid w:val="00DA1137"/>
    <w:rsid w:val="00DA3350"/>
    <w:rsid w:val="00DA3E23"/>
    <w:rsid w:val="00DA677D"/>
    <w:rsid w:val="00DB0C87"/>
    <w:rsid w:val="00DB2023"/>
    <w:rsid w:val="00DB73BB"/>
    <w:rsid w:val="00DC084B"/>
    <w:rsid w:val="00DC3277"/>
    <w:rsid w:val="00DC3ACE"/>
    <w:rsid w:val="00DC3F78"/>
    <w:rsid w:val="00DD0AFB"/>
    <w:rsid w:val="00DD0FCD"/>
    <w:rsid w:val="00DD4416"/>
    <w:rsid w:val="00DD644D"/>
    <w:rsid w:val="00DD7862"/>
    <w:rsid w:val="00DE08E3"/>
    <w:rsid w:val="00DE1581"/>
    <w:rsid w:val="00DE160F"/>
    <w:rsid w:val="00DE41CF"/>
    <w:rsid w:val="00DE41D2"/>
    <w:rsid w:val="00DE51CC"/>
    <w:rsid w:val="00DE5F84"/>
    <w:rsid w:val="00DE6414"/>
    <w:rsid w:val="00DE6A51"/>
    <w:rsid w:val="00DF00D2"/>
    <w:rsid w:val="00DF556C"/>
    <w:rsid w:val="00DF646E"/>
    <w:rsid w:val="00DF6B66"/>
    <w:rsid w:val="00DF774A"/>
    <w:rsid w:val="00E0021E"/>
    <w:rsid w:val="00E01D0D"/>
    <w:rsid w:val="00E02748"/>
    <w:rsid w:val="00E04E80"/>
    <w:rsid w:val="00E0555C"/>
    <w:rsid w:val="00E119E3"/>
    <w:rsid w:val="00E13004"/>
    <w:rsid w:val="00E13697"/>
    <w:rsid w:val="00E13B09"/>
    <w:rsid w:val="00E13C94"/>
    <w:rsid w:val="00E201F9"/>
    <w:rsid w:val="00E2356B"/>
    <w:rsid w:val="00E23B6B"/>
    <w:rsid w:val="00E2539D"/>
    <w:rsid w:val="00E27388"/>
    <w:rsid w:val="00E307EA"/>
    <w:rsid w:val="00E34C95"/>
    <w:rsid w:val="00E36E1C"/>
    <w:rsid w:val="00E42A5B"/>
    <w:rsid w:val="00E43483"/>
    <w:rsid w:val="00E453F9"/>
    <w:rsid w:val="00E46158"/>
    <w:rsid w:val="00E51CDC"/>
    <w:rsid w:val="00E52063"/>
    <w:rsid w:val="00E54B85"/>
    <w:rsid w:val="00E55815"/>
    <w:rsid w:val="00E61472"/>
    <w:rsid w:val="00E62588"/>
    <w:rsid w:val="00E6377A"/>
    <w:rsid w:val="00E64FD7"/>
    <w:rsid w:val="00E70380"/>
    <w:rsid w:val="00E732B3"/>
    <w:rsid w:val="00E733B1"/>
    <w:rsid w:val="00E749D5"/>
    <w:rsid w:val="00E76215"/>
    <w:rsid w:val="00E77ACA"/>
    <w:rsid w:val="00E8034D"/>
    <w:rsid w:val="00E83C18"/>
    <w:rsid w:val="00E85AC9"/>
    <w:rsid w:val="00E929DA"/>
    <w:rsid w:val="00E92D12"/>
    <w:rsid w:val="00E93017"/>
    <w:rsid w:val="00E94D4D"/>
    <w:rsid w:val="00E963A2"/>
    <w:rsid w:val="00E9661C"/>
    <w:rsid w:val="00EA3C61"/>
    <w:rsid w:val="00EA4296"/>
    <w:rsid w:val="00EA4582"/>
    <w:rsid w:val="00EA6225"/>
    <w:rsid w:val="00EA640F"/>
    <w:rsid w:val="00EB5EDB"/>
    <w:rsid w:val="00EB70D9"/>
    <w:rsid w:val="00EB7CBA"/>
    <w:rsid w:val="00EC0B29"/>
    <w:rsid w:val="00EC20C7"/>
    <w:rsid w:val="00EC6892"/>
    <w:rsid w:val="00EC6EAC"/>
    <w:rsid w:val="00ED1D4E"/>
    <w:rsid w:val="00ED2527"/>
    <w:rsid w:val="00ED30C9"/>
    <w:rsid w:val="00ED6DA5"/>
    <w:rsid w:val="00EF24F3"/>
    <w:rsid w:val="00EF4326"/>
    <w:rsid w:val="00EF4B0C"/>
    <w:rsid w:val="00EF57F0"/>
    <w:rsid w:val="00EF736C"/>
    <w:rsid w:val="00F0046E"/>
    <w:rsid w:val="00F01F4D"/>
    <w:rsid w:val="00F03133"/>
    <w:rsid w:val="00F037C8"/>
    <w:rsid w:val="00F043C0"/>
    <w:rsid w:val="00F0456C"/>
    <w:rsid w:val="00F04994"/>
    <w:rsid w:val="00F067FC"/>
    <w:rsid w:val="00F07081"/>
    <w:rsid w:val="00F12D1B"/>
    <w:rsid w:val="00F130B6"/>
    <w:rsid w:val="00F1354C"/>
    <w:rsid w:val="00F13AC8"/>
    <w:rsid w:val="00F1696D"/>
    <w:rsid w:val="00F17025"/>
    <w:rsid w:val="00F176BE"/>
    <w:rsid w:val="00F22584"/>
    <w:rsid w:val="00F22AED"/>
    <w:rsid w:val="00F23964"/>
    <w:rsid w:val="00F31945"/>
    <w:rsid w:val="00F31B06"/>
    <w:rsid w:val="00F32E7B"/>
    <w:rsid w:val="00F36041"/>
    <w:rsid w:val="00F36CD9"/>
    <w:rsid w:val="00F372EB"/>
    <w:rsid w:val="00F42459"/>
    <w:rsid w:val="00F42853"/>
    <w:rsid w:val="00F43202"/>
    <w:rsid w:val="00F46E66"/>
    <w:rsid w:val="00F5232E"/>
    <w:rsid w:val="00F56909"/>
    <w:rsid w:val="00F60467"/>
    <w:rsid w:val="00F63C8D"/>
    <w:rsid w:val="00F65D9B"/>
    <w:rsid w:val="00F67ACB"/>
    <w:rsid w:val="00F71B28"/>
    <w:rsid w:val="00F74AE1"/>
    <w:rsid w:val="00F76A92"/>
    <w:rsid w:val="00F77F66"/>
    <w:rsid w:val="00F81F88"/>
    <w:rsid w:val="00F842C2"/>
    <w:rsid w:val="00F849EE"/>
    <w:rsid w:val="00F86B6C"/>
    <w:rsid w:val="00F90A00"/>
    <w:rsid w:val="00F91D73"/>
    <w:rsid w:val="00F9563F"/>
    <w:rsid w:val="00F9643A"/>
    <w:rsid w:val="00F96ABC"/>
    <w:rsid w:val="00F9737A"/>
    <w:rsid w:val="00FA0AEB"/>
    <w:rsid w:val="00FA2677"/>
    <w:rsid w:val="00FA5C98"/>
    <w:rsid w:val="00FA62E5"/>
    <w:rsid w:val="00FA6D30"/>
    <w:rsid w:val="00FA78CA"/>
    <w:rsid w:val="00FB0E49"/>
    <w:rsid w:val="00FB1149"/>
    <w:rsid w:val="00FB25E9"/>
    <w:rsid w:val="00FB3333"/>
    <w:rsid w:val="00FB37AA"/>
    <w:rsid w:val="00FB3D1D"/>
    <w:rsid w:val="00FB4B1A"/>
    <w:rsid w:val="00FB6A37"/>
    <w:rsid w:val="00FC0BD0"/>
    <w:rsid w:val="00FC1C2C"/>
    <w:rsid w:val="00FC20F9"/>
    <w:rsid w:val="00FC2467"/>
    <w:rsid w:val="00FC3AF9"/>
    <w:rsid w:val="00FC4A3E"/>
    <w:rsid w:val="00FC4B31"/>
    <w:rsid w:val="00FC4CBC"/>
    <w:rsid w:val="00FC55F7"/>
    <w:rsid w:val="00FC606C"/>
    <w:rsid w:val="00FC6B4A"/>
    <w:rsid w:val="00FC70BA"/>
    <w:rsid w:val="00FC798D"/>
    <w:rsid w:val="00FC7CEB"/>
    <w:rsid w:val="00FD04A9"/>
    <w:rsid w:val="00FD678F"/>
    <w:rsid w:val="00FE0663"/>
    <w:rsid w:val="00FE1C3A"/>
    <w:rsid w:val="00FE2C68"/>
    <w:rsid w:val="00FE3D88"/>
    <w:rsid w:val="00FE41B8"/>
    <w:rsid w:val="00FE5263"/>
    <w:rsid w:val="00FE6603"/>
    <w:rsid w:val="00FF09ED"/>
    <w:rsid w:val="00FF1E90"/>
    <w:rsid w:val="00FF2893"/>
    <w:rsid w:val="00FF2B50"/>
    <w:rsid w:val="00FF5B3C"/>
    <w:rsid w:val="00FF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37D24"/>
  <w15:docId w15:val="{27F0C8CE-17CB-45D5-934F-7FB5728F9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8B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15">
    <w:name w:val="CM15"/>
    <w:basedOn w:val="Normal"/>
    <w:next w:val="Normal"/>
    <w:uiPriority w:val="99"/>
    <w:rsid w:val="00DA3350"/>
    <w:pPr>
      <w:widowControl w:val="0"/>
      <w:autoSpaceDE w:val="0"/>
      <w:autoSpaceDN w:val="0"/>
      <w:adjustRightInd w:val="0"/>
      <w:spacing w:after="0" w:line="240" w:lineRule="auto"/>
    </w:pPr>
    <w:rPr>
      <w:rFonts w:ascii="GECMF P+ CM R 17" w:eastAsia="Times New Roman" w:hAnsi="GECMF P+ CM R 17"/>
      <w:sz w:val="24"/>
      <w:szCs w:val="24"/>
    </w:rPr>
  </w:style>
  <w:style w:type="paragraph" w:customStyle="1" w:styleId="CM16">
    <w:name w:val="CM16"/>
    <w:basedOn w:val="Normal"/>
    <w:next w:val="Normal"/>
    <w:uiPriority w:val="99"/>
    <w:rsid w:val="00DA3350"/>
    <w:pPr>
      <w:widowControl w:val="0"/>
      <w:autoSpaceDE w:val="0"/>
      <w:autoSpaceDN w:val="0"/>
      <w:adjustRightInd w:val="0"/>
      <w:spacing w:after="0" w:line="240" w:lineRule="auto"/>
    </w:pPr>
    <w:rPr>
      <w:rFonts w:ascii="GECMF P+ CM R 17" w:eastAsia="Times New Roman" w:hAnsi="GECMF P+ CM R 17"/>
      <w:sz w:val="24"/>
      <w:szCs w:val="24"/>
    </w:rPr>
  </w:style>
  <w:style w:type="paragraph" w:customStyle="1" w:styleId="CM18">
    <w:name w:val="CM18"/>
    <w:basedOn w:val="Normal"/>
    <w:next w:val="Normal"/>
    <w:uiPriority w:val="99"/>
    <w:rsid w:val="00CD4474"/>
    <w:pPr>
      <w:widowControl w:val="0"/>
      <w:autoSpaceDE w:val="0"/>
      <w:autoSpaceDN w:val="0"/>
      <w:adjustRightInd w:val="0"/>
      <w:spacing w:after="0" w:line="240" w:lineRule="auto"/>
    </w:pPr>
    <w:rPr>
      <w:rFonts w:ascii="GECMF P+ CM R 17" w:eastAsia="Times New Roman" w:hAnsi="GECMF P+ CM R 17"/>
      <w:sz w:val="24"/>
      <w:szCs w:val="24"/>
    </w:rPr>
  </w:style>
  <w:style w:type="paragraph" w:customStyle="1" w:styleId="Default">
    <w:name w:val="Default"/>
    <w:rsid w:val="00FC1C2C"/>
    <w:pPr>
      <w:widowControl w:val="0"/>
      <w:autoSpaceDE w:val="0"/>
      <w:autoSpaceDN w:val="0"/>
      <w:adjustRightInd w:val="0"/>
    </w:pPr>
    <w:rPr>
      <w:rFonts w:ascii="GECMF P+ CM R 17" w:eastAsia="Times New Roman" w:hAnsi="GECMF P+ CM R 17" w:cs="GECMF P+ CM R 17"/>
      <w:color w:val="000000"/>
      <w:sz w:val="24"/>
      <w:szCs w:val="24"/>
    </w:rPr>
  </w:style>
  <w:style w:type="paragraph" w:customStyle="1" w:styleId="CM3">
    <w:name w:val="CM3"/>
    <w:basedOn w:val="Default"/>
    <w:next w:val="Default"/>
    <w:uiPriority w:val="99"/>
    <w:rsid w:val="00BB3740"/>
    <w:pPr>
      <w:spacing w:line="438" w:lineRule="atLeast"/>
    </w:pPr>
    <w:rPr>
      <w:rFonts w:cs="Times New Roman"/>
      <w:color w:val="auto"/>
    </w:rPr>
  </w:style>
  <w:style w:type="paragraph" w:customStyle="1" w:styleId="CM4">
    <w:name w:val="CM4"/>
    <w:basedOn w:val="Default"/>
    <w:next w:val="Default"/>
    <w:uiPriority w:val="99"/>
    <w:rsid w:val="00E13697"/>
    <w:pPr>
      <w:spacing w:line="438" w:lineRule="atLeast"/>
    </w:pPr>
    <w:rPr>
      <w:rFonts w:cs="Times New Roman"/>
      <w:color w:va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131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031317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031317"/>
    <w:rPr>
      <w:vertAlign w:val="superscript"/>
    </w:rPr>
  </w:style>
  <w:style w:type="paragraph" w:customStyle="1" w:styleId="CM5">
    <w:name w:val="CM5"/>
    <w:basedOn w:val="Default"/>
    <w:next w:val="Default"/>
    <w:uiPriority w:val="99"/>
    <w:rsid w:val="00031317"/>
    <w:rPr>
      <w:rFonts w:cs="Times New Roman"/>
      <w:color w:val="auto"/>
    </w:rPr>
  </w:style>
  <w:style w:type="paragraph" w:customStyle="1" w:styleId="CM6">
    <w:name w:val="CM6"/>
    <w:basedOn w:val="Default"/>
    <w:next w:val="Default"/>
    <w:uiPriority w:val="99"/>
    <w:rsid w:val="00031317"/>
    <w:pPr>
      <w:spacing w:line="220" w:lineRule="atLeast"/>
    </w:pPr>
    <w:rPr>
      <w:rFonts w:cs="Times New Roman"/>
      <w:color w:val="auto"/>
    </w:rPr>
  </w:style>
  <w:style w:type="paragraph" w:customStyle="1" w:styleId="CM21">
    <w:name w:val="CM21"/>
    <w:basedOn w:val="Default"/>
    <w:next w:val="Default"/>
    <w:uiPriority w:val="99"/>
    <w:rsid w:val="00190E3A"/>
    <w:rPr>
      <w:rFonts w:cs="Times New Roman"/>
      <w:color w:val="auto"/>
    </w:rPr>
  </w:style>
  <w:style w:type="paragraph" w:customStyle="1" w:styleId="CM17">
    <w:name w:val="CM17"/>
    <w:basedOn w:val="Default"/>
    <w:next w:val="Default"/>
    <w:uiPriority w:val="99"/>
    <w:rsid w:val="00CF0384"/>
    <w:rPr>
      <w:rFonts w:cs="Times New Roman"/>
      <w:color w:val="auto"/>
    </w:rPr>
  </w:style>
  <w:style w:type="paragraph" w:customStyle="1" w:styleId="CM23">
    <w:name w:val="CM23"/>
    <w:basedOn w:val="Default"/>
    <w:next w:val="Default"/>
    <w:uiPriority w:val="99"/>
    <w:rsid w:val="001C3175"/>
    <w:rPr>
      <w:rFonts w:cs="Times New Roman"/>
      <w:color w:val="auto"/>
    </w:rPr>
  </w:style>
  <w:style w:type="paragraph" w:customStyle="1" w:styleId="CM7">
    <w:name w:val="CM7"/>
    <w:basedOn w:val="Default"/>
    <w:next w:val="Default"/>
    <w:uiPriority w:val="99"/>
    <w:rsid w:val="006E0BBB"/>
    <w:rPr>
      <w:rFonts w:cs="Times New Roman"/>
      <w:color w:val="auto"/>
    </w:rPr>
  </w:style>
  <w:style w:type="paragraph" w:customStyle="1" w:styleId="CM8">
    <w:name w:val="CM8"/>
    <w:basedOn w:val="Default"/>
    <w:next w:val="Default"/>
    <w:uiPriority w:val="99"/>
    <w:rsid w:val="00DE160F"/>
    <w:pPr>
      <w:spacing w:line="220" w:lineRule="atLeast"/>
    </w:pPr>
    <w:rPr>
      <w:rFonts w:cs="Times New Roman"/>
      <w:color w:val="auto"/>
    </w:rPr>
  </w:style>
  <w:style w:type="character" w:styleId="PlaceholderText">
    <w:name w:val="Placeholder Text"/>
    <w:uiPriority w:val="99"/>
    <w:semiHidden/>
    <w:rsid w:val="001C598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C598B"/>
    <w:rPr>
      <w:rFonts w:ascii="Tahoma" w:hAnsi="Tahoma" w:cs="Tahoma"/>
      <w:sz w:val="16"/>
      <w:szCs w:val="16"/>
    </w:rPr>
  </w:style>
  <w:style w:type="paragraph" w:customStyle="1" w:styleId="CM10">
    <w:name w:val="CM10"/>
    <w:basedOn w:val="Default"/>
    <w:next w:val="Default"/>
    <w:uiPriority w:val="99"/>
    <w:rsid w:val="00FA62E5"/>
    <w:pPr>
      <w:spacing w:line="271" w:lineRule="atLeast"/>
    </w:pPr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rsid w:val="00824018"/>
    <w:rPr>
      <w:rFonts w:cs="Times New Roman"/>
      <w:color w:val="auto"/>
    </w:rPr>
  </w:style>
  <w:style w:type="paragraph" w:customStyle="1" w:styleId="CM20">
    <w:name w:val="CM20"/>
    <w:basedOn w:val="Default"/>
    <w:next w:val="Default"/>
    <w:uiPriority w:val="99"/>
    <w:rsid w:val="00FE1C3A"/>
    <w:rPr>
      <w:rFonts w:cs="Times New Roman"/>
      <w:color w:val="auto"/>
    </w:rPr>
  </w:style>
  <w:style w:type="paragraph" w:customStyle="1" w:styleId="CM13">
    <w:name w:val="CM13"/>
    <w:basedOn w:val="Default"/>
    <w:next w:val="Default"/>
    <w:uiPriority w:val="99"/>
    <w:rsid w:val="007D553F"/>
    <w:pPr>
      <w:spacing w:line="440" w:lineRule="atLeast"/>
    </w:pPr>
    <w:rPr>
      <w:rFonts w:cs="Times New Roman"/>
      <w:color w:val="auto"/>
    </w:rPr>
  </w:style>
  <w:style w:type="paragraph" w:customStyle="1" w:styleId="CM12">
    <w:name w:val="CM12"/>
    <w:basedOn w:val="Default"/>
    <w:next w:val="Default"/>
    <w:uiPriority w:val="99"/>
    <w:rsid w:val="00664B15"/>
    <w:pPr>
      <w:spacing w:line="438" w:lineRule="atLeast"/>
    </w:pPr>
    <w:rPr>
      <w:rFonts w:cs="Times New Roman"/>
      <w:color w:val="auto"/>
    </w:rPr>
  </w:style>
  <w:style w:type="paragraph" w:customStyle="1" w:styleId="CM1">
    <w:name w:val="CM1"/>
    <w:basedOn w:val="Default"/>
    <w:next w:val="Default"/>
    <w:uiPriority w:val="99"/>
    <w:rsid w:val="00664B15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987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CF6"/>
  </w:style>
  <w:style w:type="paragraph" w:styleId="Footer">
    <w:name w:val="footer"/>
    <w:basedOn w:val="Normal"/>
    <w:link w:val="FooterChar"/>
    <w:uiPriority w:val="99"/>
    <w:unhideWhenUsed/>
    <w:rsid w:val="00987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CF6"/>
  </w:style>
  <w:style w:type="character" w:styleId="CommentReference">
    <w:name w:val="annotation reference"/>
    <w:uiPriority w:val="99"/>
    <w:semiHidden/>
    <w:unhideWhenUsed/>
    <w:rsid w:val="002F0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9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9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9D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F09DF"/>
    <w:rPr>
      <w:b/>
      <w:bCs/>
    </w:rPr>
  </w:style>
  <w:style w:type="character" w:styleId="Hyperlink">
    <w:name w:val="Hyperlink"/>
    <w:uiPriority w:val="99"/>
    <w:unhideWhenUsed/>
    <w:rsid w:val="008D761F"/>
    <w:rPr>
      <w:color w:val="0000FF"/>
      <w:u w:val="single"/>
    </w:rPr>
  </w:style>
  <w:style w:type="table" w:styleId="TableGrid">
    <w:name w:val="Table Grid"/>
    <w:basedOn w:val="TableNormal"/>
    <w:uiPriority w:val="59"/>
    <w:rsid w:val="00041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3543D0"/>
    <w:pPr>
      <w:widowControl w:val="0"/>
      <w:autoSpaceDE w:val="0"/>
      <w:autoSpaceDN w:val="0"/>
      <w:spacing w:before="17" w:after="0" w:line="240" w:lineRule="auto"/>
      <w:ind w:left="820" w:right="111" w:hanging="360"/>
    </w:pPr>
    <w:rPr>
      <w:rFonts w:ascii="Times New Roman" w:eastAsia="Times New Roman" w:hAnsi="Times New Roman"/>
    </w:rPr>
  </w:style>
  <w:style w:type="character" w:customStyle="1" w:styleId="highlight">
    <w:name w:val="highlight"/>
    <w:basedOn w:val="DefaultParagraphFont"/>
    <w:rsid w:val="0003054B"/>
  </w:style>
  <w:style w:type="paragraph" w:styleId="Revision">
    <w:name w:val="Revision"/>
    <w:hidden/>
    <w:uiPriority w:val="99"/>
    <w:semiHidden/>
    <w:rsid w:val="008078B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8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72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0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8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360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975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0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4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8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08DC0E-043A-4FAE-B9ED-28D95C732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</Company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ita Alves Pena</dc:creator>
  <cp:lastModifiedBy>Fan, Maoyong</cp:lastModifiedBy>
  <cp:revision>5</cp:revision>
  <cp:lastPrinted>2019-06-21T16:25:00Z</cp:lastPrinted>
  <dcterms:created xsi:type="dcterms:W3CDTF">2019-08-23T19:18:00Z</dcterms:created>
  <dcterms:modified xsi:type="dcterms:W3CDTF">2019-08-24T17:48:00Z</dcterms:modified>
</cp:coreProperties>
</file>